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703579" w14:textId="75A2FA69" w:rsidR="001A4C1F" w:rsidRPr="001A4C1F" w:rsidRDefault="001A4C1F" w:rsidP="001A4C1F">
      <w:pPr>
        <w:rPr>
          <w:sz w:val="36"/>
          <w:szCs w:val="36"/>
          <w:lang w:val="en-US"/>
        </w:rPr>
      </w:pPr>
      <w:r w:rsidRPr="001A4C1F">
        <w:rPr>
          <w:rFonts w:asciiTheme="majorHAnsi" w:eastAsiaTheme="majorEastAsia" w:hAnsiTheme="majorHAnsi" w:cstheme="majorBidi"/>
          <w:sz w:val="36"/>
          <w:szCs w:val="36"/>
          <w:lang w:val="en-US"/>
        </w:rPr>
        <w:t>Attachment III: Overview of i</w:t>
      </w:r>
      <w:r>
        <w:rPr>
          <w:rFonts w:asciiTheme="majorHAnsi" w:eastAsiaTheme="majorEastAsia" w:hAnsiTheme="majorHAnsi" w:cstheme="majorBidi"/>
          <w:sz w:val="36"/>
          <w:szCs w:val="36"/>
          <w:lang w:val="en-US"/>
        </w:rPr>
        <w:t>ncluded studies’ representation in the study result</w:t>
      </w:r>
    </w:p>
    <w:tbl>
      <w:tblPr>
        <w:tblStyle w:val="Rutntstabell5mrkdekorfrg5"/>
        <w:tblpPr w:leftFromText="141" w:rightFromText="141" w:horzAnchor="margin" w:tblpY="564"/>
        <w:tblW w:w="13981" w:type="dxa"/>
        <w:tblLayout w:type="fixed"/>
        <w:tblLook w:val="04A0" w:firstRow="1" w:lastRow="0" w:firstColumn="1" w:lastColumn="0" w:noHBand="0" w:noVBand="1"/>
      </w:tblPr>
      <w:tblGrid>
        <w:gridCol w:w="2972"/>
        <w:gridCol w:w="1985"/>
        <w:gridCol w:w="1842"/>
        <w:gridCol w:w="1701"/>
        <w:gridCol w:w="2552"/>
        <w:gridCol w:w="2929"/>
      </w:tblGrid>
      <w:tr w:rsidR="001A4C1F" w:rsidRPr="001A4C1F" w14:paraId="0F06B204" w14:textId="77777777" w:rsidTr="00E12A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22EC248" w14:textId="77777777" w:rsidR="001A4C1F" w:rsidRPr="001A4C1F" w:rsidRDefault="001A4C1F" w:rsidP="001A4C1F">
            <w:pPr>
              <w:rPr>
                <w:rFonts w:cs="Times New Roman"/>
                <w:sz w:val="20"/>
                <w:szCs w:val="20"/>
              </w:rPr>
            </w:pPr>
            <w:r w:rsidRPr="001A4C1F">
              <w:rPr>
                <w:rFonts w:cs="Times New Roman"/>
                <w:sz w:val="20"/>
                <w:szCs w:val="20"/>
              </w:rPr>
              <w:t>Author/year</w:t>
            </w:r>
          </w:p>
        </w:tc>
        <w:tc>
          <w:tcPr>
            <w:tcW w:w="5528" w:type="dxa"/>
            <w:gridSpan w:val="3"/>
          </w:tcPr>
          <w:p w14:paraId="46E02437" w14:textId="5DECE82A" w:rsidR="001A4C1F" w:rsidRPr="001A4C1F" w:rsidRDefault="00431A30" w:rsidP="001A4C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31A30">
              <w:rPr>
                <w:rFonts w:cs="Times New Roman"/>
                <w:sz w:val="20"/>
                <w:szCs w:val="20"/>
              </w:rPr>
              <w:t>Navigating role ambiguity through trust and a learning community</w:t>
            </w:r>
          </w:p>
        </w:tc>
        <w:tc>
          <w:tcPr>
            <w:tcW w:w="5481" w:type="dxa"/>
            <w:gridSpan w:val="2"/>
          </w:tcPr>
          <w:p w14:paraId="1FDA2694" w14:textId="7FA6463A" w:rsidR="001A4C1F" w:rsidRPr="001A4C1F" w:rsidRDefault="00431A30" w:rsidP="001A4C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31A30">
              <w:rPr>
                <w:rFonts w:cs="Times New Roman"/>
                <w:sz w:val="20"/>
                <w:szCs w:val="20"/>
              </w:rPr>
              <w:t>Evolving the nurses´ role through adaptability, leadership and personal engagement</w:t>
            </w:r>
          </w:p>
        </w:tc>
      </w:tr>
      <w:tr w:rsidR="00431A30" w:rsidRPr="001A4C1F" w14:paraId="7FB766B0" w14:textId="77777777" w:rsidTr="00E12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EE80A6A" w14:textId="77777777" w:rsidR="00431A30" w:rsidRPr="001A4C1F" w:rsidRDefault="00431A30" w:rsidP="001A4C1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6E43881" w14:textId="3FB3F630" w:rsidR="00431A30" w:rsidRPr="001A4C1F" w:rsidRDefault="00431A30" w:rsidP="001A4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31A30">
              <w:rPr>
                <w:rFonts w:cs="Times New Roman"/>
                <w:sz w:val="20"/>
                <w:szCs w:val="20"/>
              </w:rPr>
              <w:t>Role uncertainty contributed to mistrust of competence</w:t>
            </w:r>
          </w:p>
        </w:tc>
        <w:tc>
          <w:tcPr>
            <w:tcW w:w="1842" w:type="dxa"/>
          </w:tcPr>
          <w:p w14:paraId="2C58AF51" w14:textId="68642EF4" w:rsidR="00431A30" w:rsidRPr="001A4C1F" w:rsidRDefault="00431A30" w:rsidP="001A4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31A30">
              <w:rPr>
                <w:rFonts w:cs="Times New Roman"/>
                <w:sz w:val="20"/>
                <w:szCs w:val="20"/>
              </w:rPr>
              <w:t>Managing an expanded role as a nurse</w:t>
            </w:r>
          </w:p>
        </w:tc>
        <w:tc>
          <w:tcPr>
            <w:tcW w:w="1701" w:type="dxa"/>
          </w:tcPr>
          <w:p w14:paraId="614A730B" w14:textId="26698233" w:rsidR="00431A30" w:rsidRPr="001A4C1F" w:rsidRDefault="00431A30" w:rsidP="001A4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31A30">
              <w:rPr>
                <w:rFonts w:cs="Times New Roman"/>
                <w:sz w:val="20"/>
                <w:szCs w:val="20"/>
              </w:rPr>
              <w:t>Strengthening the nurses´ role in a supportive environment</w:t>
            </w:r>
          </w:p>
        </w:tc>
        <w:tc>
          <w:tcPr>
            <w:tcW w:w="2552" w:type="dxa"/>
          </w:tcPr>
          <w:p w14:paraId="002C44D1" w14:textId="49CE5A75" w:rsidR="00431A30" w:rsidRPr="001A4C1F" w:rsidRDefault="00431A30" w:rsidP="001A4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31A30">
              <w:rPr>
                <w:rFonts w:cs="Times New Roman"/>
                <w:sz w:val="20"/>
                <w:szCs w:val="20"/>
              </w:rPr>
              <w:t>Professional growth by personal engagement and adaptive traits</w:t>
            </w:r>
          </w:p>
        </w:tc>
        <w:tc>
          <w:tcPr>
            <w:tcW w:w="2929" w:type="dxa"/>
          </w:tcPr>
          <w:p w14:paraId="0F20FDDB" w14:textId="219671AE" w:rsidR="00431A30" w:rsidRPr="001A4C1F" w:rsidRDefault="00431A30" w:rsidP="001A4C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31A30">
              <w:rPr>
                <w:rFonts w:cs="Times New Roman"/>
                <w:sz w:val="20"/>
                <w:szCs w:val="20"/>
              </w:rPr>
              <w:t>Shifting towards supportive leadership and coordination</w:t>
            </w:r>
          </w:p>
        </w:tc>
      </w:tr>
      <w:tr w:rsidR="00431A30" w:rsidRPr="001A4C1F" w14:paraId="0D1BE81A" w14:textId="77777777" w:rsidTr="00E12A59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9EB6D9E" w14:textId="77777777" w:rsidR="00431A30" w:rsidRPr="001A4C1F" w:rsidRDefault="00431A30" w:rsidP="001A4C1F">
            <w:pPr>
              <w:rPr>
                <w:rFonts w:cs="Times New Roman"/>
                <w:sz w:val="20"/>
                <w:szCs w:val="20"/>
              </w:rPr>
            </w:pPr>
            <w:r w:rsidRPr="001A4C1F">
              <w:rPr>
                <w:rFonts w:cs="Times New Roman"/>
                <w:sz w:val="20"/>
                <w:szCs w:val="20"/>
              </w:rPr>
              <w:t>Agerholm et al. (2023)</w:t>
            </w:r>
          </w:p>
        </w:tc>
        <w:tc>
          <w:tcPr>
            <w:tcW w:w="1985" w:type="dxa"/>
          </w:tcPr>
          <w:p w14:paraId="17D90DA8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CEDB5E7" w14:textId="719C1E01" w:rsidR="00431A30" w:rsidRPr="001A4C1F" w:rsidRDefault="00994AFE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</w:tcPr>
          <w:p w14:paraId="466850E2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AF3D295" w14:textId="0D3811F7" w:rsidR="00431A30" w:rsidRPr="001A4C1F" w:rsidRDefault="00994AFE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2929" w:type="dxa"/>
          </w:tcPr>
          <w:p w14:paraId="16B73293" w14:textId="7613D33F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31A30" w:rsidRPr="001A4C1F" w14:paraId="11696D85" w14:textId="77777777" w:rsidTr="00E12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2A3F7DA" w14:textId="77777777" w:rsidR="00431A30" w:rsidRPr="001A4C1F" w:rsidRDefault="00431A30" w:rsidP="001A4C1F">
            <w:pPr>
              <w:rPr>
                <w:rFonts w:cs="Times New Roman"/>
                <w:sz w:val="20"/>
                <w:szCs w:val="20"/>
              </w:rPr>
            </w:pPr>
            <w:r w:rsidRPr="001A4C1F">
              <w:rPr>
                <w:rFonts w:cs="Times New Roman"/>
                <w:sz w:val="20"/>
                <w:szCs w:val="20"/>
              </w:rPr>
              <w:t>Bafandeh Zendeh et al. (2022)</w:t>
            </w:r>
          </w:p>
        </w:tc>
        <w:tc>
          <w:tcPr>
            <w:tcW w:w="1985" w:type="dxa"/>
          </w:tcPr>
          <w:p w14:paraId="676827D5" w14:textId="77777777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1CCF4B8" w14:textId="4B60707F" w:rsidR="00431A30" w:rsidRPr="001A4C1F" w:rsidRDefault="00E12A59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</w:tcPr>
          <w:p w14:paraId="4ED4F542" w14:textId="4DC88A8F" w:rsidR="00431A30" w:rsidRPr="001A4C1F" w:rsidRDefault="00E12A59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2552" w:type="dxa"/>
          </w:tcPr>
          <w:p w14:paraId="5AD1CA94" w14:textId="4344DFEB" w:rsidR="00431A30" w:rsidRPr="001A4C1F" w:rsidRDefault="00711FC6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2929" w:type="dxa"/>
          </w:tcPr>
          <w:p w14:paraId="12819CCF" w14:textId="77777777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31A30" w:rsidRPr="001A4C1F" w14:paraId="7C3BF95E" w14:textId="77777777" w:rsidTr="00E12A59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49B4343" w14:textId="77777777" w:rsidR="00431A30" w:rsidRPr="001A4C1F" w:rsidRDefault="00431A30" w:rsidP="001A4C1F">
            <w:pPr>
              <w:rPr>
                <w:rFonts w:cs="Times New Roman"/>
                <w:sz w:val="20"/>
                <w:szCs w:val="20"/>
              </w:rPr>
            </w:pPr>
            <w:r w:rsidRPr="001A4C1F">
              <w:rPr>
                <w:rFonts w:cs="Times New Roman"/>
                <w:sz w:val="20"/>
                <w:szCs w:val="20"/>
              </w:rPr>
              <w:t>Bolme et al. (2021)</w:t>
            </w:r>
          </w:p>
        </w:tc>
        <w:tc>
          <w:tcPr>
            <w:tcW w:w="1985" w:type="dxa"/>
          </w:tcPr>
          <w:p w14:paraId="237020CE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FA752E8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C1F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</w:tcPr>
          <w:p w14:paraId="7124607A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C1F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2552" w:type="dxa"/>
          </w:tcPr>
          <w:p w14:paraId="1B960C21" w14:textId="2178624C" w:rsidR="00431A30" w:rsidRPr="001A4C1F" w:rsidRDefault="00E12A59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2929" w:type="dxa"/>
          </w:tcPr>
          <w:p w14:paraId="72608785" w14:textId="225FC8FD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31A30" w:rsidRPr="001A4C1F" w14:paraId="767F5E7B" w14:textId="77777777" w:rsidTr="00E12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3DA7553" w14:textId="77777777" w:rsidR="00431A30" w:rsidRPr="001A4C1F" w:rsidRDefault="00431A30" w:rsidP="001A4C1F">
            <w:pPr>
              <w:rPr>
                <w:rFonts w:cs="Times New Roman"/>
                <w:sz w:val="20"/>
                <w:szCs w:val="20"/>
              </w:rPr>
            </w:pPr>
            <w:r w:rsidRPr="001A4C1F">
              <w:rPr>
                <w:rFonts w:cs="Times New Roman"/>
                <w:sz w:val="20"/>
                <w:szCs w:val="20"/>
              </w:rPr>
              <w:t>Carroll et al. (2024)</w:t>
            </w:r>
          </w:p>
        </w:tc>
        <w:tc>
          <w:tcPr>
            <w:tcW w:w="1985" w:type="dxa"/>
          </w:tcPr>
          <w:p w14:paraId="0ED3B378" w14:textId="4EF93171" w:rsidR="00431A30" w:rsidRPr="001A4C1F" w:rsidRDefault="00063B4E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842" w:type="dxa"/>
          </w:tcPr>
          <w:p w14:paraId="6A98AC8D" w14:textId="5D9ED1B6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E2092A2" w14:textId="27DB6929" w:rsidR="00431A30" w:rsidRPr="001A4C1F" w:rsidRDefault="00063B4E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2552" w:type="dxa"/>
          </w:tcPr>
          <w:p w14:paraId="42A642E5" w14:textId="444F09CC" w:rsidR="00431A30" w:rsidRPr="001A4C1F" w:rsidRDefault="00711FC6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2929" w:type="dxa"/>
          </w:tcPr>
          <w:p w14:paraId="49BD1946" w14:textId="77777777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31A30" w:rsidRPr="001A4C1F" w14:paraId="69E96953" w14:textId="77777777" w:rsidTr="00E12A59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F587C8A" w14:textId="77777777" w:rsidR="00431A30" w:rsidRPr="001A4C1F" w:rsidRDefault="00431A30" w:rsidP="001A4C1F">
            <w:pPr>
              <w:rPr>
                <w:rFonts w:cs="Times New Roman"/>
                <w:sz w:val="20"/>
                <w:szCs w:val="20"/>
              </w:rPr>
            </w:pPr>
            <w:r w:rsidRPr="001A4C1F">
              <w:rPr>
                <w:rFonts w:cs="Times New Roman"/>
                <w:sz w:val="20"/>
                <w:szCs w:val="20"/>
              </w:rPr>
              <w:t>Chua et al. (2022)</w:t>
            </w:r>
          </w:p>
        </w:tc>
        <w:tc>
          <w:tcPr>
            <w:tcW w:w="1985" w:type="dxa"/>
          </w:tcPr>
          <w:p w14:paraId="50AE6451" w14:textId="275E16D9" w:rsidR="00431A30" w:rsidRPr="001A4C1F" w:rsidRDefault="00063B4E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842" w:type="dxa"/>
          </w:tcPr>
          <w:p w14:paraId="4D4B5B61" w14:textId="30E01A72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EFD7DEA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DD46681" w14:textId="087DA05C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9" w:type="dxa"/>
          </w:tcPr>
          <w:p w14:paraId="31D59607" w14:textId="78DBD872" w:rsidR="00431A30" w:rsidRPr="001A4C1F" w:rsidRDefault="00957E43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</w:tr>
      <w:tr w:rsidR="00431A30" w:rsidRPr="001A4C1F" w14:paraId="587B4123" w14:textId="77777777" w:rsidTr="00E12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9B01746" w14:textId="77777777" w:rsidR="00431A30" w:rsidRPr="001A4C1F" w:rsidRDefault="00431A30" w:rsidP="001A4C1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1A4C1F">
              <w:rPr>
                <w:rFonts w:cs="Times New Roman"/>
                <w:sz w:val="20"/>
                <w:szCs w:val="20"/>
              </w:rPr>
              <w:t>Dúason</w:t>
            </w:r>
            <w:proofErr w:type="spellEnd"/>
            <w:r w:rsidRPr="001A4C1F">
              <w:rPr>
                <w:rFonts w:cs="Times New Roman"/>
                <w:sz w:val="20"/>
                <w:szCs w:val="20"/>
              </w:rPr>
              <w:t xml:space="preserve"> et al. (2021)</w:t>
            </w:r>
          </w:p>
        </w:tc>
        <w:tc>
          <w:tcPr>
            <w:tcW w:w="1985" w:type="dxa"/>
          </w:tcPr>
          <w:p w14:paraId="6379B258" w14:textId="48B4A21B" w:rsidR="00431A30" w:rsidRPr="001A4C1F" w:rsidRDefault="00493544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842" w:type="dxa"/>
          </w:tcPr>
          <w:p w14:paraId="4EBBB29C" w14:textId="54BBCDE2" w:rsidR="00431A30" w:rsidRPr="001A4C1F" w:rsidRDefault="00493544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</w:tcPr>
          <w:p w14:paraId="11BFDFF2" w14:textId="43AE4D4C" w:rsidR="00431A30" w:rsidRPr="001A4C1F" w:rsidRDefault="00BC1F61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2552" w:type="dxa"/>
          </w:tcPr>
          <w:p w14:paraId="08FEEF27" w14:textId="11B8EAFC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9" w:type="dxa"/>
          </w:tcPr>
          <w:p w14:paraId="4C3CEDCA" w14:textId="77777777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31A30" w:rsidRPr="001A4C1F" w14:paraId="52B24666" w14:textId="77777777" w:rsidTr="00E12A59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B7EC4FE" w14:textId="77777777" w:rsidR="00431A30" w:rsidRPr="001A4C1F" w:rsidRDefault="00431A30" w:rsidP="001A4C1F">
            <w:pPr>
              <w:rPr>
                <w:rFonts w:cs="Times New Roman"/>
                <w:sz w:val="20"/>
                <w:szCs w:val="20"/>
              </w:rPr>
            </w:pPr>
            <w:r w:rsidRPr="001A4C1F">
              <w:rPr>
                <w:rFonts w:cs="Times New Roman"/>
                <w:sz w:val="20"/>
                <w:szCs w:val="20"/>
              </w:rPr>
              <w:t>Enggaard et al. (2024)</w:t>
            </w:r>
          </w:p>
        </w:tc>
        <w:tc>
          <w:tcPr>
            <w:tcW w:w="1985" w:type="dxa"/>
          </w:tcPr>
          <w:p w14:paraId="1957FF9F" w14:textId="21686E12" w:rsidR="00431A30" w:rsidRPr="001A4C1F" w:rsidRDefault="008500E6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842" w:type="dxa"/>
          </w:tcPr>
          <w:p w14:paraId="5FF624D7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0F04126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BFFF7A5" w14:textId="139F6F25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9" w:type="dxa"/>
          </w:tcPr>
          <w:p w14:paraId="442ECE6F" w14:textId="2E88171E" w:rsidR="00431A30" w:rsidRPr="001A4C1F" w:rsidRDefault="00957E43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</w:tr>
      <w:tr w:rsidR="00431A30" w:rsidRPr="001A4C1F" w14:paraId="21C352BA" w14:textId="77777777" w:rsidTr="00E12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C439B3C" w14:textId="77777777" w:rsidR="00431A30" w:rsidRPr="001A4C1F" w:rsidRDefault="00431A30" w:rsidP="001A4C1F">
            <w:pPr>
              <w:rPr>
                <w:rFonts w:cs="Times New Roman"/>
                <w:sz w:val="20"/>
                <w:szCs w:val="20"/>
              </w:rPr>
            </w:pPr>
            <w:r w:rsidRPr="001A4C1F">
              <w:rPr>
                <w:rFonts w:cs="Times New Roman"/>
                <w:sz w:val="20"/>
                <w:szCs w:val="20"/>
              </w:rPr>
              <w:t>Enger &amp; Andershed (2018)</w:t>
            </w:r>
          </w:p>
        </w:tc>
        <w:tc>
          <w:tcPr>
            <w:tcW w:w="1985" w:type="dxa"/>
          </w:tcPr>
          <w:p w14:paraId="68A72104" w14:textId="77777777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EAA7695" w14:textId="77777777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C94340F" w14:textId="77777777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C9DD5B9" w14:textId="22733ACC" w:rsidR="00431A30" w:rsidRPr="001A4C1F" w:rsidRDefault="008500E6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2929" w:type="dxa"/>
          </w:tcPr>
          <w:p w14:paraId="4CDBA7DB" w14:textId="0360361F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31A30" w:rsidRPr="001A4C1F" w14:paraId="3B10CEE3" w14:textId="77777777" w:rsidTr="00E12A59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D497F10" w14:textId="77777777" w:rsidR="00431A30" w:rsidRPr="001A4C1F" w:rsidRDefault="00431A30" w:rsidP="001A4C1F">
            <w:pPr>
              <w:rPr>
                <w:rFonts w:cs="Times New Roman"/>
                <w:sz w:val="20"/>
                <w:szCs w:val="20"/>
              </w:rPr>
            </w:pPr>
            <w:r w:rsidRPr="001A4C1F">
              <w:rPr>
                <w:rFonts w:cs="Times New Roman"/>
                <w:sz w:val="20"/>
                <w:szCs w:val="20"/>
              </w:rPr>
              <w:t>Espinoza et al. (2016)</w:t>
            </w:r>
          </w:p>
        </w:tc>
        <w:tc>
          <w:tcPr>
            <w:tcW w:w="1985" w:type="dxa"/>
          </w:tcPr>
          <w:p w14:paraId="679C6C51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6F441A7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387A8E5" w14:textId="13E39DC2" w:rsidR="00431A30" w:rsidRPr="001A4C1F" w:rsidRDefault="006B0D3A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2552" w:type="dxa"/>
          </w:tcPr>
          <w:p w14:paraId="56670B2B" w14:textId="62107C1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9" w:type="dxa"/>
          </w:tcPr>
          <w:p w14:paraId="6E2C7852" w14:textId="475A9390" w:rsidR="00431A30" w:rsidRPr="001A4C1F" w:rsidRDefault="00957E43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</w:tr>
      <w:tr w:rsidR="00431A30" w:rsidRPr="001A4C1F" w14:paraId="61220E76" w14:textId="77777777" w:rsidTr="00E12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EDD9FED" w14:textId="77777777" w:rsidR="00431A30" w:rsidRPr="001A4C1F" w:rsidRDefault="00431A30" w:rsidP="001A4C1F">
            <w:pPr>
              <w:rPr>
                <w:rFonts w:cs="Times New Roman"/>
                <w:sz w:val="20"/>
                <w:szCs w:val="20"/>
              </w:rPr>
            </w:pPr>
            <w:r w:rsidRPr="001A4C1F">
              <w:rPr>
                <w:rFonts w:cs="Times New Roman"/>
                <w:sz w:val="20"/>
                <w:szCs w:val="20"/>
              </w:rPr>
              <w:t>Henshall et al. (2018)</w:t>
            </w:r>
          </w:p>
        </w:tc>
        <w:tc>
          <w:tcPr>
            <w:tcW w:w="1985" w:type="dxa"/>
          </w:tcPr>
          <w:p w14:paraId="674D092F" w14:textId="6E0ED42D" w:rsidR="00431A30" w:rsidRPr="001A4C1F" w:rsidRDefault="0016769E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842" w:type="dxa"/>
          </w:tcPr>
          <w:p w14:paraId="116631DC" w14:textId="77777777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9379F9" w14:textId="77777777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CBB1002" w14:textId="7010A707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9" w:type="dxa"/>
          </w:tcPr>
          <w:p w14:paraId="5072DA00" w14:textId="250B8527" w:rsidR="00431A30" w:rsidRPr="001A4C1F" w:rsidRDefault="00957E43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</w:tr>
      <w:tr w:rsidR="00431A30" w:rsidRPr="001A4C1F" w14:paraId="39E40990" w14:textId="77777777" w:rsidTr="00E12A59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291A440" w14:textId="77777777" w:rsidR="00431A30" w:rsidRPr="001A4C1F" w:rsidRDefault="00431A30" w:rsidP="001A4C1F">
            <w:pPr>
              <w:rPr>
                <w:rFonts w:cs="Times New Roman"/>
                <w:sz w:val="20"/>
                <w:szCs w:val="20"/>
              </w:rPr>
            </w:pPr>
            <w:r w:rsidRPr="001A4C1F">
              <w:rPr>
                <w:rFonts w:cs="Times New Roman"/>
                <w:sz w:val="20"/>
                <w:szCs w:val="20"/>
              </w:rPr>
              <w:t>Jensen et al. (2019)</w:t>
            </w:r>
          </w:p>
        </w:tc>
        <w:tc>
          <w:tcPr>
            <w:tcW w:w="1985" w:type="dxa"/>
          </w:tcPr>
          <w:p w14:paraId="58570DDB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EBB65E6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640EC25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3AFF4C6" w14:textId="241C386E" w:rsidR="00431A30" w:rsidRPr="001A4C1F" w:rsidRDefault="00FA3C9C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2929" w:type="dxa"/>
          </w:tcPr>
          <w:p w14:paraId="71072359" w14:textId="3A6171E1" w:rsidR="00431A30" w:rsidRPr="001A4C1F" w:rsidRDefault="00957E43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</w:tr>
      <w:tr w:rsidR="00431A30" w:rsidRPr="001A4C1F" w14:paraId="29342C09" w14:textId="77777777" w:rsidTr="00E12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C4FB971" w14:textId="77777777" w:rsidR="00431A30" w:rsidRPr="001A4C1F" w:rsidRDefault="00431A30" w:rsidP="001A4C1F">
            <w:pPr>
              <w:rPr>
                <w:rFonts w:cs="Times New Roman"/>
                <w:sz w:val="20"/>
                <w:szCs w:val="20"/>
              </w:rPr>
            </w:pPr>
            <w:r w:rsidRPr="001A4C1F">
              <w:rPr>
                <w:rFonts w:cs="Times New Roman"/>
                <w:sz w:val="20"/>
                <w:szCs w:val="20"/>
              </w:rPr>
              <w:t>Jin et al. (2024)</w:t>
            </w:r>
          </w:p>
        </w:tc>
        <w:tc>
          <w:tcPr>
            <w:tcW w:w="1985" w:type="dxa"/>
          </w:tcPr>
          <w:p w14:paraId="198A25FB" w14:textId="1A1D0CD4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3DFC075" w14:textId="77777777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9E74423" w14:textId="0DBE7957" w:rsidR="00431A30" w:rsidRPr="001A4C1F" w:rsidRDefault="00333CA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2552" w:type="dxa"/>
          </w:tcPr>
          <w:p w14:paraId="582DC150" w14:textId="5F41AA10" w:rsidR="00431A30" w:rsidRPr="001A4C1F" w:rsidRDefault="00333CA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2929" w:type="dxa"/>
          </w:tcPr>
          <w:p w14:paraId="287EF2C5" w14:textId="6781DE4E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31A30" w:rsidRPr="001A4C1F" w14:paraId="44C4CE15" w14:textId="77777777" w:rsidTr="00E12A59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18A1F26" w14:textId="77777777" w:rsidR="00431A30" w:rsidRPr="001A4C1F" w:rsidRDefault="00431A30" w:rsidP="001A4C1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1A4C1F">
              <w:rPr>
                <w:rFonts w:cs="Times New Roman"/>
                <w:sz w:val="20"/>
                <w:szCs w:val="20"/>
              </w:rPr>
              <w:t>Langkjaer</w:t>
            </w:r>
            <w:proofErr w:type="spellEnd"/>
            <w:r w:rsidRPr="001A4C1F">
              <w:rPr>
                <w:rFonts w:cs="Times New Roman"/>
                <w:sz w:val="20"/>
                <w:szCs w:val="20"/>
              </w:rPr>
              <w:t xml:space="preserve"> et al. (2023)</w:t>
            </w:r>
          </w:p>
        </w:tc>
        <w:tc>
          <w:tcPr>
            <w:tcW w:w="1985" w:type="dxa"/>
          </w:tcPr>
          <w:p w14:paraId="3AD9D264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1691B25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8434BF5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8C5D6F6" w14:textId="6D04D711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9" w:type="dxa"/>
          </w:tcPr>
          <w:p w14:paraId="49E08115" w14:textId="45FFE6D5" w:rsidR="00431A30" w:rsidRPr="001A4C1F" w:rsidRDefault="00957E43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</w:tr>
      <w:tr w:rsidR="00431A30" w:rsidRPr="001A4C1F" w14:paraId="2FEA52B6" w14:textId="77777777" w:rsidTr="00E12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D22D218" w14:textId="77777777" w:rsidR="00431A30" w:rsidRPr="001A4C1F" w:rsidRDefault="00431A30" w:rsidP="001A4C1F">
            <w:pPr>
              <w:rPr>
                <w:rFonts w:cs="Times New Roman"/>
                <w:sz w:val="20"/>
                <w:szCs w:val="20"/>
              </w:rPr>
            </w:pPr>
            <w:r w:rsidRPr="001A4C1F">
              <w:rPr>
                <w:rFonts w:cs="Times New Roman"/>
                <w:sz w:val="20"/>
                <w:szCs w:val="20"/>
              </w:rPr>
              <w:t>Liang et al. (2021)</w:t>
            </w:r>
          </w:p>
        </w:tc>
        <w:tc>
          <w:tcPr>
            <w:tcW w:w="1985" w:type="dxa"/>
          </w:tcPr>
          <w:p w14:paraId="4BE2D416" w14:textId="77777777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7EF2303" w14:textId="6E63CC1C" w:rsidR="00431A30" w:rsidRPr="001A4C1F" w:rsidRDefault="00791D19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</w:tcPr>
          <w:p w14:paraId="0C1F0DD3" w14:textId="77777777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E620210" w14:textId="059A44F0" w:rsidR="00431A30" w:rsidRPr="001A4C1F" w:rsidRDefault="00791D19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2929" w:type="dxa"/>
          </w:tcPr>
          <w:p w14:paraId="665D9A03" w14:textId="29C66019" w:rsidR="00431A30" w:rsidRPr="001A4C1F" w:rsidRDefault="00957E43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</w:tr>
      <w:tr w:rsidR="00431A30" w:rsidRPr="001A4C1F" w14:paraId="648CF6A9" w14:textId="77777777" w:rsidTr="00E12A59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B73DFFE" w14:textId="77777777" w:rsidR="00431A30" w:rsidRPr="001A4C1F" w:rsidRDefault="00431A30" w:rsidP="001A4C1F">
            <w:pPr>
              <w:rPr>
                <w:rFonts w:cs="Times New Roman"/>
                <w:sz w:val="20"/>
                <w:szCs w:val="20"/>
              </w:rPr>
            </w:pPr>
            <w:r w:rsidRPr="001A4C1F">
              <w:rPr>
                <w:rFonts w:cs="Times New Roman"/>
                <w:sz w:val="20"/>
                <w:szCs w:val="20"/>
              </w:rPr>
              <w:t>Logan et al. (2021)</w:t>
            </w:r>
          </w:p>
        </w:tc>
        <w:tc>
          <w:tcPr>
            <w:tcW w:w="1985" w:type="dxa"/>
          </w:tcPr>
          <w:p w14:paraId="3764DEE0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3C71BC8" w14:textId="1B8BE104" w:rsidR="00431A30" w:rsidRPr="001A4C1F" w:rsidRDefault="0019129F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</w:tcPr>
          <w:p w14:paraId="78818A6A" w14:textId="60440582" w:rsidR="00431A30" w:rsidRPr="001A4C1F" w:rsidRDefault="0019129F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2552" w:type="dxa"/>
          </w:tcPr>
          <w:p w14:paraId="1CA7FEA5" w14:textId="0092726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9" w:type="dxa"/>
          </w:tcPr>
          <w:p w14:paraId="0EC2DC60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31A30" w:rsidRPr="001A4C1F" w14:paraId="03632692" w14:textId="77777777" w:rsidTr="00E12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EDF9C8C" w14:textId="77777777" w:rsidR="00431A30" w:rsidRPr="001A4C1F" w:rsidRDefault="00431A30" w:rsidP="001A4C1F">
            <w:pPr>
              <w:rPr>
                <w:rFonts w:cs="Times New Roman"/>
                <w:sz w:val="20"/>
                <w:szCs w:val="20"/>
              </w:rPr>
            </w:pPr>
            <w:r w:rsidRPr="001A4C1F">
              <w:rPr>
                <w:rFonts w:cs="Times New Roman"/>
                <w:sz w:val="20"/>
                <w:szCs w:val="20"/>
              </w:rPr>
              <w:t>Milton et al. (2022)</w:t>
            </w:r>
          </w:p>
        </w:tc>
        <w:tc>
          <w:tcPr>
            <w:tcW w:w="1985" w:type="dxa"/>
          </w:tcPr>
          <w:p w14:paraId="33855098" w14:textId="77777777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C71B7BB" w14:textId="77777777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1A2329C" w14:textId="150CC0A2" w:rsidR="00431A30" w:rsidRPr="001A4C1F" w:rsidRDefault="00265747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2552" w:type="dxa"/>
          </w:tcPr>
          <w:p w14:paraId="567C74EB" w14:textId="4BA99583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9" w:type="dxa"/>
          </w:tcPr>
          <w:p w14:paraId="76ADC4C8" w14:textId="35EB952B" w:rsidR="00431A30" w:rsidRPr="001A4C1F" w:rsidRDefault="00957E43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</w:tr>
      <w:tr w:rsidR="00431A30" w:rsidRPr="001A4C1F" w14:paraId="4659A06E" w14:textId="77777777" w:rsidTr="00E12A59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DCB5089" w14:textId="77777777" w:rsidR="00431A30" w:rsidRPr="001A4C1F" w:rsidRDefault="00431A30" w:rsidP="001A4C1F">
            <w:pPr>
              <w:rPr>
                <w:rFonts w:cs="Times New Roman"/>
                <w:sz w:val="20"/>
                <w:szCs w:val="20"/>
              </w:rPr>
            </w:pPr>
            <w:r w:rsidRPr="001A4C1F">
              <w:rPr>
                <w:rFonts w:cs="Times New Roman"/>
                <w:sz w:val="20"/>
                <w:szCs w:val="20"/>
              </w:rPr>
              <w:t>Mink et al. (2023)</w:t>
            </w:r>
          </w:p>
        </w:tc>
        <w:tc>
          <w:tcPr>
            <w:tcW w:w="1985" w:type="dxa"/>
          </w:tcPr>
          <w:p w14:paraId="4BDD52AA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4B914C2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B5E1784" w14:textId="4B551662" w:rsidR="00431A30" w:rsidRPr="001A4C1F" w:rsidRDefault="00705B0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2552" w:type="dxa"/>
          </w:tcPr>
          <w:p w14:paraId="73B8EFE7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9" w:type="dxa"/>
          </w:tcPr>
          <w:p w14:paraId="3FDAC237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31A30" w:rsidRPr="001A4C1F" w14:paraId="5C741DF6" w14:textId="77777777" w:rsidTr="00E12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76C7DBD" w14:textId="77777777" w:rsidR="00431A30" w:rsidRPr="001A4C1F" w:rsidRDefault="00431A30" w:rsidP="001A4C1F">
            <w:pPr>
              <w:rPr>
                <w:rFonts w:cs="Times New Roman"/>
                <w:sz w:val="20"/>
                <w:szCs w:val="20"/>
              </w:rPr>
            </w:pPr>
            <w:r w:rsidRPr="001A4C1F">
              <w:rPr>
                <w:rFonts w:cs="Times New Roman"/>
                <w:sz w:val="20"/>
                <w:szCs w:val="20"/>
              </w:rPr>
              <w:t>Plantinga et al. (2024)</w:t>
            </w:r>
          </w:p>
        </w:tc>
        <w:tc>
          <w:tcPr>
            <w:tcW w:w="1985" w:type="dxa"/>
          </w:tcPr>
          <w:p w14:paraId="1820BD70" w14:textId="77777777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B103C3E" w14:textId="77777777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8E3E618" w14:textId="7450E7A5" w:rsidR="00431A30" w:rsidRPr="001A4C1F" w:rsidRDefault="00F4291A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2552" w:type="dxa"/>
          </w:tcPr>
          <w:p w14:paraId="59FF232C" w14:textId="77777777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9" w:type="dxa"/>
          </w:tcPr>
          <w:p w14:paraId="7B3C8981" w14:textId="77777777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31A30" w:rsidRPr="001A4C1F" w14:paraId="76B16169" w14:textId="77777777" w:rsidTr="00E12A59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DAE4932" w14:textId="77777777" w:rsidR="00431A30" w:rsidRPr="001A4C1F" w:rsidRDefault="00431A30" w:rsidP="001A4C1F">
            <w:pPr>
              <w:rPr>
                <w:rFonts w:cs="Times New Roman"/>
                <w:sz w:val="20"/>
                <w:szCs w:val="20"/>
              </w:rPr>
            </w:pPr>
            <w:r w:rsidRPr="001A4C1F">
              <w:rPr>
                <w:rFonts w:cs="Times New Roman"/>
                <w:sz w:val="20"/>
                <w:szCs w:val="20"/>
              </w:rPr>
              <w:t>Sjölander et al. (2017)</w:t>
            </w:r>
          </w:p>
        </w:tc>
        <w:tc>
          <w:tcPr>
            <w:tcW w:w="1985" w:type="dxa"/>
          </w:tcPr>
          <w:p w14:paraId="523AF368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A98BA84" w14:textId="5CC70BD2" w:rsidR="00431A30" w:rsidRPr="001A4C1F" w:rsidRDefault="00EF4B13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</w:tcPr>
          <w:p w14:paraId="10383CB6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87DD507" w14:textId="78E4A699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9" w:type="dxa"/>
          </w:tcPr>
          <w:p w14:paraId="4C871EB2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31A30" w:rsidRPr="001A4C1F" w14:paraId="7F7A7FEE" w14:textId="77777777" w:rsidTr="00E12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DF2F5AE" w14:textId="77777777" w:rsidR="00431A30" w:rsidRPr="001A4C1F" w:rsidRDefault="00431A30" w:rsidP="001A4C1F">
            <w:pPr>
              <w:rPr>
                <w:rFonts w:cs="Times New Roman"/>
                <w:sz w:val="20"/>
                <w:szCs w:val="20"/>
              </w:rPr>
            </w:pPr>
            <w:r w:rsidRPr="001A4C1F">
              <w:rPr>
                <w:rFonts w:cs="Times New Roman"/>
                <w:sz w:val="20"/>
                <w:szCs w:val="20"/>
              </w:rPr>
              <w:t>Timmins et al. (2018)</w:t>
            </w:r>
          </w:p>
        </w:tc>
        <w:tc>
          <w:tcPr>
            <w:tcW w:w="1985" w:type="dxa"/>
          </w:tcPr>
          <w:p w14:paraId="3CC7C37E" w14:textId="77777777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6A383DA" w14:textId="77777777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A061C2F" w14:textId="2ADF5A3C" w:rsidR="00431A30" w:rsidRPr="001A4C1F" w:rsidRDefault="00C331A1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2552" w:type="dxa"/>
          </w:tcPr>
          <w:p w14:paraId="377416AF" w14:textId="77777777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9" w:type="dxa"/>
          </w:tcPr>
          <w:p w14:paraId="6C36702E" w14:textId="77777777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31A30" w:rsidRPr="001A4C1F" w14:paraId="50ECA003" w14:textId="77777777" w:rsidTr="00E12A59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98ACAF8" w14:textId="77777777" w:rsidR="00431A30" w:rsidRPr="001A4C1F" w:rsidRDefault="00431A30" w:rsidP="001A4C1F">
            <w:pPr>
              <w:rPr>
                <w:rFonts w:cs="Times New Roman"/>
                <w:sz w:val="20"/>
                <w:szCs w:val="20"/>
              </w:rPr>
            </w:pPr>
            <w:r w:rsidRPr="001A4C1F">
              <w:rPr>
                <w:rFonts w:cs="Times New Roman"/>
                <w:sz w:val="20"/>
                <w:szCs w:val="20"/>
              </w:rPr>
              <w:t>Trettin et al. (2024)</w:t>
            </w:r>
          </w:p>
        </w:tc>
        <w:tc>
          <w:tcPr>
            <w:tcW w:w="1985" w:type="dxa"/>
          </w:tcPr>
          <w:p w14:paraId="7C994928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F988529" w14:textId="55957B53" w:rsidR="00431A30" w:rsidRPr="001A4C1F" w:rsidRDefault="00C331A1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</w:tcPr>
          <w:p w14:paraId="393932AA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2596325" w14:textId="62A8FC96" w:rsidR="00431A30" w:rsidRPr="001A4C1F" w:rsidRDefault="00C331A1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2929" w:type="dxa"/>
          </w:tcPr>
          <w:p w14:paraId="42E11B99" w14:textId="454563D2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31A30" w:rsidRPr="001A4C1F" w14:paraId="030BB4AD" w14:textId="77777777" w:rsidTr="00E12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0C36E5B" w14:textId="77777777" w:rsidR="00431A30" w:rsidRPr="001A4C1F" w:rsidRDefault="00431A30" w:rsidP="001A4C1F">
            <w:pPr>
              <w:rPr>
                <w:rFonts w:cs="Times New Roman"/>
                <w:sz w:val="20"/>
                <w:szCs w:val="20"/>
                <w:lang w:val="sv-SE"/>
              </w:rPr>
            </w:pPr>
            <w:r w:rsidRPr="001A4C1F">
              <w:rPr>
                <w:rFonts w:cs="Times New Roman"/>
                <w:sz w:val="20"/>
                <w:szCs w:val="20"/>
                <w:lang w:val="sv-SE"/>
              </w:rPr>
              <w:t xml:space="preserve">van </w:t>
            </w:r>
            <w:proofErr w:type="spellStart"/>
            <w:r w:rsidRPr="001A4C1F">
              <w:rPr>
                <w:rFonts w:cs="Times New Roman"/>
                <w:sz w:val="20"/>
                <w:szCs w:val="20"/>
                <w:lang w:val="sv-SE"/>
              </w:rPr>
              <w:t>Schothorst</w:t>
            </w:r>
            <w:proofErr w:type="spellEnd"/>
            <w:r w:rsidRPr="001A4C1F">
              <w:rPr>
                <w:rFonts w:cs="Times New Roman"/>
                <w:sz w:val="20"/>
                <w:szCs w:val="20"/>
                <w:lang w:val="sv-SE"/>
              </w:rPr>
              <w:t xml:space="preserve">–van </w:t>
            </w:r>
            <w:proofErr w:type="spellStart"/>
            <w:r w:rsidRPr="001A4C1F">
              <w:rPr>
                <w:rFonts w:cs="Times New Roman"/>
                <w:sz w:val="20"/>
                <w:szCs w:val="20"/>
                <w:lang w:val="sv-SE"/>
              </w:rPr>
              <w:t>Roekel</w:t>
            </w:r>
            <w:proofErr w:type="spellEnd"/>
            <w:r w:rsidRPr="001A4C1F">
              <w:rPr>
                <w:rFonts w:cs="Times New Roman"/>
                <w:sz w:val="20"/>
                <w:szCs w:val="20"/>
                <w:lang w:val="sv-SE"/>
              </w:rPr>
              <w:t xml:space="preserve"> et al. (2021)</w:t>
            </w:r>
          </w:p>
        </w:tc>
        <w:tc>
          <w:tcPr>
            <w:tcW w:w="1985" w:type="dxa"/>
          </w:tcPr>
          <w:p w14:paraId="046D55AE" w14:textId="77777777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842" w:type="dxa"/>
          </w:tcPr>
          <w:p w14:paraId="717CA5A9" w14:textId="07EEF3BE" w:rsidR="00431A30" w:rsidRPr="001A4C1F" w:rsidRDefault="00C331A1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X</w:t>
            </w:r>
          </w:p>
        </w:tc>
        <w:tc>
          <w:tcPr>
            <w:tcW w:w="1701" w:type="dxa"/>
          </w:tcPr>
          <w:p w14:paraId="55EC401A" w14:textId="77777777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552" w:type="dxa"/>
          </w:tcPr>
          <w:p w14:paraId="6363FB16" w14:textId="05A9924C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9" w:type="dxa"/>
          </w:tcPr>
          <w:p w14:paraId="77E0B84F" w14:textId="77777777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31A30" w:rsidRPr="001A4C1F" w14:paraId="1F0EB454" w14:textId="77777777" w:rsidTr="00E12A59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31EFBA1" w14:textId="77777777" w:rsidR="00431A30" w:rsidRPr="001A4C1F" w:rsidRDefault="00431A30" w:rsidP="001A4C1F">
            <w:pPr>
              <w:rPr>
                <w:rFonts w:cs="Times New Roman"/>
                <w:sz w:val="20"/>
                <w:szCs w:val="20"/>
              </w:rPr>
            </w:pPr>
            <w:r w:rsidRPr="001A4C1F">
              <w:rPr>
                <w:rFonts w:cs="Times New Roman"/>
                <w:sz w:val="20"/>
                <w:szCs w:val="20"/>
              </w:rPr>
              <w:t>Vitale et al. (2024)</w:t>
            </w:r>
          </w:p>
        </w:tc>
        <w:tc>
          <w:tcPr>
            <w:tcW w:w="1985" w:type="dxa"/>
          </w:tcPr>
          <w:p w14:paraId="06A844D5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06554CF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A7329DE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F1A0AFB" w14:textId="555E29C7" w:rsidR="00431A30" w:rsidRPr="001A4C1F" w:rsidRDefault="00C331A1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2929" w:type="dxa"/>
          </w:tcPr>
          <w:p w14:paraId="36C0D741" w14:textId="065FA5E4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31A30" w:rsidRPr="001A4C1F" w14:paraId="4287BA37" w14:textId="77777777" w:rsidTr="00E12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228BA95" w14:textId="77777777" w:rsidR="00431A30" w:rsidRPr="001A4C1F" w:rsidRDefault="00431A30" w:rsidP="001A4C1F">
            <w:pPr>
              <w:rPr>
                <w:rFonts w:cs="Times New Roman"/>
                <w:sz w:val="20"/>
                <w:szCs w:val="20"/>
              </w:rPr>
            </w:pPr>
            <w:r w:rsidRPr="001A4C1F">
              <w:rPr>
                <w:rFonts w:cs="Times New Roman"/>
                <w:sz w:val="20"/>
                <w:szCs w:val="20"/>
              </w:rPr>
              <w:t>Willman et al. (2021)</w:t>
            </w:r>
          </w:p>
        </w:tc>
        <w:tc>
          <w:tcPr>
            <w:tcW w:w="1985" w:type="dxa"/>
          </w:tcPr>
          <w:p w14:paraId="3F8AA538" w14:textId="18758BAA" w:rsidR="00431A30" w:rsidRPr="001A4C1F" w:rsidRDefault="00C331A1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842" w:type="dxa"/>
          </w:tcPr>
          <w:p w14:paraId="44F12CEF" w14:textId="1E6BD97F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355B39F" w14:textId="77777777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9D8E30F" w14:textId="77777777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9" w:type="dxa"/>
          </w:tcPr>
          <w:p w14:paraId="11C15FDF" w14:textId="77777777" w:rsidR="00431A30" w:rsidRPr="001A4C1F" w:rsidRDefault="00431A30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31A30" w:rsidRPr="001A4C1F" w14:paraId="2D34483B" w14:textId="77777777" w:rsidTr="00E12A59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BFF9F67" w14:textId="77777777" w:rsidR="00431A30" w:rsidRPr="001A4C1F" w:rsidRDefault="00431A30" w:rsidP="001A4C1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1A4C1F">
              <w:rPr>
                <w:rFonts w:cs="Times New Roman"/>
                <w:sz w:val="20"/>
                <w:szCs w:val="20"/>
              </w:rPr>
              <w:t>Woldring</w:t>
            </w:r>
            <w:proofErr w:type="spellEnd"/>
            <w:r w:rsidRPr="001A4C1F">
              <w:rPr>
                <w:rFonts w:cs="Times New Roman"/>
                <w:sz w:val="20"/>
                <w:szCs w:val="20"/>
              </w:rPr>
              <w:t xml:space="preserve"> et al. (2023)</w:t>
            </w:r>
          </w:p>
        </w:tc>
        <w:tc>
          <w:tcPr>
            <w:tcW w:w="1985" w:type="dxa"/>
          </w:tcPr>
          <w:p w14:paraId="489320F0" w14:textId="2A83A36C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F636E07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480F064" w14:textId="707BC076" w:rsidR="00431A30" w:rsidRPr="001A4C1F" w:rsidRDefault="00C331A1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2552" w:type="dxa"/>
          </w:tcPr>
          <w:p w14:paraId="5192EABE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9" w:type="dxa"/>
          </w:tcPr>
          <w:p w14:paraId="363BBFA7" w14:textId="77777777" w:rsidR="00431A30" w:rsidRPr="001A4C1F" w:rsidRDefault="00431A30" w:rsidP="001A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12A59" w:rsidRPr="001A4C1F" w14:paraId="308E4DD1" w14:textId="77777777" w:rsidTr="00E12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9C3BBC0" w14:textId="77777777" w:rsidR="00E12A59" w:rsidRPr="001A4C1F" w:rsidRDefault="00E12A59" w:rsidP="001A4C1F">
            <w:pPr>
              <w:rPr>
                <w:rFonts w:cs="Times New Roman"/>
                <w:sz w:val="20"/>
                <w:szCs w:val="20"/>
              </w:rPr>
            </w:pPr>
            <w:r w:rsidRPr="001A4C1F">
              <w:rPr>
                <w:rFonts w:cs="Times New Roman"/>
                <w:sz w:val="20"/>
                <w:szCs w:val="20"/>
              </w:rPr>
              <w:t>Wuyts et al. (2022)</w:t>
            </w:r>
          </w:p>
        </w:tc>
        <w:tc>
          <w:tcPr>
            <w:tcW w:w="1985" w:type="dxa"/>
          </w:tcPr>
          <w:p w14:paraId="7506970E" w14:textId="77777777" w:rsidR="00E12A59" w:rsidRPr="001A4C1F" w:rsidRDefault="00E12A59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8DDD9EB" w14:textId="5693688D" w:rsidR="00E12A59" w:rsidRPr="001A4C1F" w:rsidRDefault="00C331A1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</w:tcPr>
          <w:p w14:paraId="11FDBA28" w14:textId="77777777" w:rsidR="00E12A59" w:rsidRPr="001A4C1F" w:rsidRDefault="00E12A59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DDB4355" w14:textId="17212840" w:rsidR="00E12A59" w:rsidRPr="001A4C1F" w:rsidRDefault="00E12A59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9" w:type="dxa"/>
          </w:tcPr>
          <w:p w14:paraId="3F36B36E" w14:textId="77777777" w:rsidR="00E12A59" w:rsidRPr="001A4C1F" w:rsidRDefault="00E12A59" w:rsidP="001A4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14:paraId="1AC94F40" w14:textId="77777777" w:rsidR="001A4C1F" w:rsidRDefault="001A4C1F"/>
    <w:p w14:paraId="63FE152D" w14:textId="624B0DD3" w:rsidR="009C5CF8" w:rsidRDefault="009C5CF8">
      <w:r>
        <w:rPr>
          <w:noProof/>
        </w:rPr>
        <w:lastRenderedPageBreak/>
        <w:drawing>
          <wp:inline distT="0" distB="0" distL="0" distR="0" wp14:anchorId="745E4678" wp14:editId="5A0EB862">
            <wp:extent cx="5486400" cy="3200400"/>
            <wp:effectExtent l="0" t="0" r="0" b="0"/>
            <wp:docPr id="703749763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9C5CF8" w:rsidSect="001A4C1F">
      <w:footerReference w:type="default" r:id="rId7"/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684870" w14:textId="77777777" w:rsidR="00444BE6" w:rsidRDefault="00444BE6">
      <w:pPr>
        <w:spacing w:after="0" w:line="240" w:lineRule="auto"/>
      </w:pPr>
      <w:r>
        <w:separator/>
      </w:r>
    </w:p>
  </w:endnote>
  <w:endnote w:type="continuationSeparator" w:id="0">
    <w:p w14:paraId="33DF8FE1" w14:textId="77777777" w:rsidR="00444BE6" w:rsidRDefault="00444B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0F08B3" w14:textId="77777777" w:rsidR="00B825A3" w:rsidRPr="00F261DE" w:rsidRDefault="00B825A3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3DCD26" w14:textId="77777777" w:rsidR="00444BE6" w:rsidRDefault="00444BE6">
      <w:pPr>
        <w:spacing w:after="0" w:line="240" w:lineRule="auto"/>
      </w:pPr>
      <w:r>
        <w:separator/>
      </w:r>
    </w:p>
  </w:footnote>
  <w:footnote w:type="continuationSeparator" w:id="0">
    <w:p w14:paraId="6823147E" w14:textId="77777777" w:rsidR="00444BE6" w:rsidRDefault="00444B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2C5"/>
    <w:rsid w:val="0003699F"/>
    <w:rsid w:val="00063B4E"/>
    <w:rsid w:val="001257DC"/>
    <w:rsid w:val="00146E08"/>
    <w:rsid w:val="00157CF5"/>
    <w:rsid w:val="0016769E"/>
    <w:rsid w:val="0019129F"/>
    <w:rsid w:val="001A4C1F"/>
    <w:rsid w:val="00265747"/>
    <w:rsid w:val="002901CD"/>
    <w:rsid w:val="003314F1"/>
    <w:rsid w:val="00333CA0"/>
    <w:rsid w:val="00361634"/>
    <w:rsid w:val="00431A30"/>
    <w:rsid w:val="00444BE6"/>
    <w:rsid w:val="00493544"/>
    <w:rsid w:val="004A6E4F"/>
    <w:rsid w:val="004C2E32"/>
    <w:rsid w:val="00511298"/>
    <w:rsid w:val="00533E64"/>
    <w:rsid w:val="00542177"/>
    <w:rsid w:val="00585EBC"/>
    <w:rsid w:val="006151CD"/>
    <w:rsid w:val="006853AC"/>
    <w:rsid w:val="006B0D3A"/>
    <w:rsid w:val="006E0EDE"/>
    <w:rsid w:val="006E59B8"/>
    <w:rsid w:val="006F1DD6"/>
    <w:rsid w:val="006F50D8"/>
    <w:rsid w:val="00705B00"/>
    <w:rsid w:val="00711FC6"/>
    <w:rsid w:val="00791D19"/>
    <w:rsid w:val="00832B64"/>
    <w:rsid w:val="008500E6"/>
    <w:rsid w:val="00957E43"/>
    <w:rsid w:val="00994AFE"/>
    <w:rsid w:val="009C5CF8"/>
    <w:rsid w:val="00A84434"/>
    <w:rsid w:val="00B61B72"/>
    <w:rsid w:val="00B673F1"/>
    <w:rsid w:val="00B825A3"/>
    <w:rsid w:val="00BA5EEC"/>
    <w:rsid w:val="00BC1F61"/>
    <w:rsid w:val="00C331A1"/>
    <w:rsid w:val="00D06C41"/>
    <w:rsid w:val="00D65472"/>
    <w:rsid w:val="00D84BBD"/>
    <w:rsid w:val="00E02868"/>
    <w:rsid w:val="00E12A59"/>
    <w:rsid w:val="00E222C5"/>
    <w:rsid w:val="00EF4B13"/>
    <w:rsid w:val="00F4291A"/>
    <w:rsid w:val="00FA3C9C"/>
    <w:rsid w:val="00FF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6B895F"/>
  <w15:chartTrackingRefBased/>
  <w15:docId w15:val="{392A5FE7-6A28-4329-9E50-B2EDA1DBC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472"/>
    <w:rPr>
      <w:rFonts w:ascii="Times New Roman" w:hAnsi="Times New Roman"/>
      <w:sz w:val="24"/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E222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222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222C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222C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222C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222C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222C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222C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222C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222C5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222C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222C5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222C5"/>
    <w:rPr>
      <w:rFonts w:eastAsiaTheme="majorEastAsia" w:cstheme="majorBidi"/>
      <w:i/>
      <w:iCs/>
      <w:color w:val="2F5496" w:themeColor="accent1" w:themeShade="BF"/>
      <w:sz w:val="24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222C5"/>
    <w:rPr>
      <w:rFonts w:eastAsiaTheme="majorEastAsia" w:cstheme="majorBidi"/>
      <w:color w:val="2F5496" w:themeColor="accent1" w:themeShade="BF"/>
      <w:sz w:val="24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222C5"/>
    <w:rPr>
      <w:rFonts w:eastAsiaTheme="majorEastAsia" w:cstheme="majorBidi"/>
      <w:i/>
      <w:iCs/>
      <w:color w:val="595959" w:themeColor="text1" w:themeTint="A6"/>
      <w:sz w:val="24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222C5"/>
    <w:rPr>
      <w:rFonts w:eastAsiaTheme="majorEastAsia" w:cstheme="majorBidi"/>
      <w:color w:val="595959" w:themeColor="text1" w:themeTint="A6"/>
      <w:sz w:val="24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222C5"/>
    <w:rPr>
      <w:rFonts w:eastAsiaTheme="majorEastAsia" w:cstheme="majorBidi"/>
      <w:i/>
      <w:iCs/>
      <w:color w:val="272727" w:themeColor="text1" w:themeTint="D8"/>
      <w:sz w:val="24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222C5"/>
    <w:rPr>
      <w:rFonts w:eastAsiaTheme="majorEastAsia" w:cstheme="majorBidi"/>
      <w:color w:val="272727" w:themeColor="text1" w:themeTint="D8"/>
      <w:sz w:val="24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E222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222C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222C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222C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E222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222C5"/>
    <w:rPr>
      <w:rFonts w:ascii="Times New Roman" w:hAnsi="Times New Roman"/>
      <w:i/>
      <w:iCs/>
      <w:color w:val="404040" w:themeColor="text1" w:themeTint="BF"/>
      <w:sz w:val="24"/>
      <w:lang w:val="en-GB"/>
    </w:rPr>
  </w:style>
  <w:style w:type="paragraph" w:styleId="Liststycke">
    <w:name w:val="List Paragraph"/>
    <w:basedOn w:val="Normal"/>
    <w:uiPriority w:val="34"/>
    <w:qFormat/>
    <w:rsid w:val="00E222C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E222C5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222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222C5"/>
    <w:rPr>
      <w:rFonts w:ascii="Times New Roman" w:hAnsi="Times New Roman"/>
      <w:i/>
      <w:iCs/>
      <w:color w:val="2F5496" w:themeColor="accent1" w:themeShade="BF"/>
      <w:sz w:val="24"/>
      <w:lang w:val="en-GB"/>
    </w:rPr>
  </w:style>
  <w:style w:type="character" w:styleId="Starkreferens">
    <w:name w:val="Intense Reference"/>
    <w:basedOn w:val="Standardstycketeckensnitt"/>
    <w:uiPriority w:val="32"/>
    <w:qFormat/>
    <w:rsid w:val="00E222C5"/>
    <w:rPr>
      <w:b/>
      <w:bCs/>
      <w:smallCaps/>
      <w:color w:val="2F5496" w:themeColor="accent1" w:themeShade="BF"/>
      <w:spacing w:val="5"/>
    </w:rPr>
  </w:style>
  <w:style w:type="paragraph" w:styleId="Sidfot">
    <w:name w:val="footer"/>
    <w:basedOn w:val="Normal"/>
    <w:link w:val="SidfotChar"/>
    <w:uiPriority w:val="99"/>
    <w:unhideWhenUsed/>
    <w:rsid w:val="001A4C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A4C1F"/>
    <w:rPr>
      <w:rFonts w:ascii="Times New Roman" w:hAnsi="Times New Roman"/>
      <w:sz w:val="24"/>
      <w:lang w:val="en-GB"/>
    </w:rPr>
  </w:style>
  <w:style w:type="table" w:styleId="Rutntstabell5mrkdekorfrg5">
    <w:name w:val="Grid Table 5 Dark Accent 5"/>
    <w:basedOn w:val="Normaltabell"/>
    <w:uiPriority w:val="50"/>
    <w:rsid w:val="001A4C1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500" b="1" i="0" u="none" strike="noStrike" kern="1200" cap="all" spc="100" normalizeH="0" baseline="0">
                <a:solidFill>
                  <a:schemeClr val="lt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ountry representation in included studi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500" b="1" i="0" u="none" strike="noStrike" kern="1200" cap="all" spc="100" normalizeH="0" baseline="0">
              <a:solidFill>
                <a:schemeClr val="lt1"/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Blad1!$B$1</c:f>
              <c:strCache>
                <c:ptCount val="1"/>
                <c:pt idx="0">
                  <c:v>Included studies</c:v>
                </c:pt>
              </c:strCache>
            </c:strRef>
          </c:tx>
          <c:spPr>
            <a:solidFill>
              <a:schemeClr val="lt1"/>
            </a:solidFill>
            <a:ln w="19050">
              <a:solidFill>
                <a:schemeClr val="accent1"/>
              </a:solidFill>
            </a:ln>
            <a:effectLst/>
          </c:spPr>
          <c:dPt>
            <c:idx val="0"/>
            <c:bubble3D val="0"/>
            <c:spPr>
              <a:solidFill>
                <a:schemeClr val="lt1"/>
              </a:solidFill>
              <a:ln w="19050"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E88F-4C07-BD6B-8C6229A14F66}"/>
              </c:ext>
            </c:extLst>
          </c:dPt>
          <c:dPt>
            <c:idx val="1"/>
            <c:bubble3D val="0"/>
            <c:spPr>
              <a:solidFill>
                <a:schemeClr val="lt1"/>
              </a:solidFill>
              <a:ln w="19050"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E88F-4C07-BD6B-8C6229A14F66}"/>
              </c:ext>
            </c:extLst>
          </c:dPt>
          <c:dPt>
            <c:idx val="2"/>
            <c:bubble3D val="0"/>
            <c:spPr>
              <a:solidFill>
                <a:schemeClr val="lt1"/>
              </a:solidFill>
              <a:ln w="19050"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E88F-4C07-BD6B-8C6229A14F66}"/>
              </c:ext>
            </c:extLst>
          </c:dPt>
          <c:dPt>
            <c:idx val="3"/>
            <c:bubble3D val="0"/>
            <c:spPr>
              <a:solidFill>
                <a:schemeClr val="lt1"/>
              </a:solidFill>
              <a:ln w="19050"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E88F-4C07-BD6B-8C6229A14F66}"/>
              </c:ext>
            </c:extLst>
          </c:dPt>
          <c:dPt>
            <c:idx val="4"/>
            <c:bubble3D val="0"/>
            <c:spPr>
              <a:solidFill>
                <a:schemeClr val="lt1"/>
              </a:solidFill>
              <a:ln w="19050"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E88F-4C07-BD6B-8C6229A14F66}"/>
              </c:ext>
            </c:extLst>
          </c:dPt>
          <c:dPt>
            <c:idx val="5"/>
            <c:bubble3D val="0"/>
            <c:spPr>
              <a:solidFill>
                <a:schemeClr val="lt1"/>
              </a:solidFill>
              <a:ln w="19050"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E88F-4C07-BD6B-8C6229A14F66}"/>
              </c:ext>
            </c:extLst>
          </c:dPt>
          <c:dPt>
            <c:idx val="6"/>
            <c:bubble3D val="0"/>
            <c:spPr>
              <a:solidFill>
                <a:schemeClr val="lt1"/>
              </a:solidFill>
              <a:ln w="19050"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E88F-4C07-BD6B-8C6229A14F66}"/>
              </c:ext>
            </c:extLst>
          </c:dPt>
          <c:dPt>
            <c:idx val="7"/>
            <c:bubble3D val="0"/>
            <c:spPr>
              <a:solidFill>
                <a:schemeClr val="lt1"/>
              </a:solidFill>
              <a:ln w="19050"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E88F-4C07-BD6B-8C6229A14F66}"/>
              </c:ext>
            </c:extLst>
          </c:dPt>
          <c:dPt>
            <c:idx val="8"/>
            <c:bubble3D val="0"/>
            <c:spPr>
              <a:solidFill>
                <a:schemeClr val="lt1"/>
              </a:solidFill>
              <a:ln w="19050"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E88F-4C07-BD6B-8C6229A14F66}"/>
              </c:ext>
            </c:extLst>
          </c:dPt>
          <c:dPt>
            <c:idx val="9"/>
            <c:bubble3D val="0"/>
            <c:spPr>
              <a:solidFill>
                <a:schemeClr val="lt1"/>
              </a:solidFill>
              <a:ln w="19050"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E88F-4C07-BD6B-8C6229A14F66}"/>
              </c:ext>
            </c:extLst>
          </c:dPt>
          <c:dPt>
            <c:idx val="10"/>
            <c:bubble3D val="0"/>
            <c:spPr>
              <a:solidFill>
                <a:schemeClr val="lt1"/>
              </a:solidFill>
              <a:ln w="19050"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5-E88F-4C07-BD6B-8C6229A14F66}"/>
              </c:ext>
            </c:extLst>
          </c:dPt>
          <c:dPt>
            <c:idx val="11"/>
            <c:bubble3D val="0"/>
            <c:spPr>
              <a:solidFill>
                <a:schemeClr val="lt1"/>
              </a:solidFill>
              <a:ln w="19050"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7-E88F-4C07-BD6B-8C6229A14F66}"/>
              </c:ext>
            </c:extLst>
          </c:dPt>
          <c:dPt>
            <c:idx val="12"/>
            <c:bubble3D val="0"/>
            <c:spPr>
              <a:solidFill>
                <a:schemeClr val="lt1"/>
              </a:solidFill>
              <a:ln w="19050"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9-E88F-4C07-BD6B-8C6229A14F66}"/>
              </c:ext>
            </c:extLst>
          </c:dPt>
          <c:dPt>
            <c:idx val="13"/>
            <c:bubble3D val="0"/>
            <c:spPr>
              <a:solidFill>
                <a:schemeClr val="lt1"/>
              </a:solidFill>
              <a:ln w="19050"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B-E88F-4C07-BD6B-8C6229A14F66}"/>
              </c:ext>
            </c:extLst>
          </c:dPt>
          <c:dPt>
            <c:idx val="14"/>
            <c:bubble3D val="0"/>
            <c:spPr>
              <a:solidFill>
                <a:schemeClr val="lt1"/>
              </a:solidFill>
              <a:ln w="19050"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D-E88F-4C07-BD6B-8C6229A14F66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accent1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in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accent1">
                      <a:lumMod val="60000"/>
                      <a:lumOff val="40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Blad1!$A$2:$A$16</c:f>
              <c:strCache>
                <c:ptCount val="15"/>
                <c:pt idx="0">
                  <c:v>Denmark</c:v>
                </c:pt>
                <c:pt idx="1">
                  <c:v>Sweden</c:v>
                </c:pt>
                <c:pt idx="2">
                  <c:v>Norway</c:v>
                </c:pt>
                <c:pt idx="3">
                  <c:v>UK</c:v>
                </c:pt>
                <c:pt idx="4">
                  <c:v>Italy</c:v>
                </c:pt>
                <c:pt idx="5">
                  <c:v>Germany</c:v>
                </c:pt>
                <c:pt idx="6">
                  <c:v>Netherlands</c:v>
                </c:pt>
                <c:pt idx="7">
                  <c:v>Haiti</c:v>
                </c:pt>
                <c:pt idx="8">
                  <c:v>Balgium</c:v>
                </c:pt>
                <c:pt idx="9">
                  <c:v>Iran</c:v>
                </c:pt>
                <c:pt idx="10">
                  <c:v>Iceland</c:v>
                </c:pt>
                <c:pt idx="11">
                  <c:v>Chile</c:v>
                </c:pt>
                <c:pt idx="12">
                  <c:v>China</c:v>
                </c:pt>
                <c:pt idx="13">
                  <c:v>Taiwan</c:v>
                </c:pt>
                <c:pt idx="14">
                  <c:v>Singapore</c:v>
                </c:pt>
              </c:strCache>
            </c:strRef>
          </c:cat>
          <c:val>
            <c:numRef>
              <c:f>Blad1!$B$2:$B$16</c:f>
              <c:numCache>
                <c:formatCode>General</c:formatCode>
                <c:ptCount val="15"/>
                <c:pt idx="0">
                  <c:v>4</c:v>
                </c:pt>
                <c:pt idx="1">
                  <c:v>4</c:v>
                </c:pt>
                <c:pt idx="2">
                  <c:v>3</c:v>
                </c:pt>
                <c:pt idx="3">
                  <c:v>3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E-E88F-4C07-BD6B-8C6229A14F66}"/>
            </c:ext>
          </c:extLst>
        </c:ser>
        <c:dLbls>
          <c:dLblPos val="inEnd"/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accent1"/>
    </a:solidFill>
    <a:ln w="9525" cap="flat" cmpd="sng" algn="ctr">
      <a:solidFill>
        <a:schemeClr val="accent1"/>
      </a:solidFill>
      <a:round/>
    </a:ln>
    <a:effectLst/>
  </c:spPr>
  <c:txPr>
    <a:bodyPr/>
    <a:lstStyle/>
    <a:p>
      <a:pPr>
        <a:defRPr/>
      </a:pPr>
      <a:endParaRPr lang="sv-SE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60">
  <cs:axisTitle>
    <cs:lnRef idx="0"/>
    <cs:fillRef idx="0"/>
    <cs:effectRef idx="0"/>
    <cs:fontRef idx="minor">
      <a:schemeClr val="lt1"/>
    </cs:fontRef>
    <cs:defRPr sz="900" b="1" kern="1200"/>
  </cs:axisTitle>
  <cs:categoryAxis>
    <cs:lnRef idx="0">
      <cs:styleClr val="0"/>
    </cs:lnRef>
    <cs:fillRef idx="0"/>
    <cs:effectRef idx="0"/>
    <cs:fontRef idx="minor">
      <a:schemeClr val="lt1"/>
    </cs:fontRef>
    <cs:spPr>
      <a:ln w="3175" cap="flat" cmpd="sng" algn="ctr">
        <a:solidFill>
          <a:schemeClr val="phClr">
            <a:lumMod val="60000"/>
            <a:lumOff val="40000"/>
          </a:schemeClr>
        </a:solidFill>
        <a:round/>
      </a:ln>
    </cs:spPr>
    <cs:defRPr sz="800" kern="1200" cap="all" spc="150" normalizeH="0" baseline="0"/>
  </cs:categoryAxis>
  <cs:chartArea>
    <cs:lnRef idx="0">
      <cs:styleClr val="0"/>
    </cs:lnRef>
    <cs:fillRef idx="0">
      <cs:styleClr val="0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  <cs:defRPr sz="1000" kern="1200"/>
  </cs:chartArea>
  <cs:dataLabel>
    <cs:lnRef idx="0">
      <cs:styleClr val="0"/>
    </cs:lnRef>
    <cs:fillRef idx="0"/>
    <cs:effectRef idx="0"/>
    <cs:fontRef idx="minor">
      <cs:styleClr val="0"/>
    </cs:fontRef>
    <cs:defRPr sz="900" b="1" kern="1200"/>
  </cs:dataLabel>
  <cs:dataLabelCallout>
    <cs:lnRef idx="0">
      <cs:styleClr val="0"/>
    </cs:lnRef>
    <cs:fillRef idx="0"/>
    <cs:effectRef idx="0"/>
    <cs:fontRef idx="minor">
      <cs:styleClr val="0"/>
    </cs:fontRef>
    <cs:spPr>
      <a:solidFill>
        <a:schemeClr val="lt1"/>
      </a:solidFill>
      <a:ln>
        <a:solidFill>
          <a:schemeClr val="phClr"/>
        </a:solidFill>
      </a:ln>
    </cs:spPr>
    <cs:defRPr sz="9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0"/>
    </cs:lnRef>
    <cs:fillRef idx="0"/>
    <cs:effectRef idx="0"/>
    <cs:fontRef idx="minor">
      <a:schemeClr val="dk1"/>
    </cs:fontRef>
    <cs:spPr>
      <a:solidFill>
        <a:schemeClr val="lt1"/>
      </a:solidFill>
      <a:ln w="19050"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>
      <cs:styleClr val="auto"/>
    </cs:effectRef>
    <cs:fontRef idx="minor">
      <a:schemeClr val="dk1"/>
    </cs:fontRef>
    <cs:spPr>
      <a:ln w="34925" cap="rnd">
        <a:solidFill>
          <a:schemeClr val="lt1"/>
        </a:solidFill>
        <a:round/>
      </a:ln>
      <a:effectLst>
        <a:outerShdw dist="25400" dir="2700000" algn="tl" rotWithShape="0">
          <a:schemeClr val="phClr"/>
        </a:outerShdw>
      </a:effectLst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22225">
        <a:solidFill>
          <a:schemeClr val="lt1"/>
        </a:solidFill>
        <a:round/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>
      <cs:styleClr val="0"/>
    </cs:lnRef>
    <cs:fillRef idx="0"/>
    <cs:effectRef idx="0"/>
    <cs:fontRef idx="minor">
      <a:schemeClr val="lt1"/>
    </cs:fontRef>
    <cs:spPr>
      <a:ln w="9525">
        <a:solidFill>
          <a:schemeClr val="phClr">
            <a:lumMod val="60000"/>
            <a:lumOff val="40000"/>
          </a:schemeClr>
        </a:solidFill>
      </a:ln>
    </cs:spPr>
    <cs:defRPr sz="900" kern="1200"/>
  </cs:dataTable>
  <cs:downBar>
    <cs:lnRef idx="0">
      <cs:styleClr val="0"/>
    </cs:lnRef>
    <cs:fillRef idx="0"/>
    <cs:effectRef idx="0"/>
    <cs:fontRef idx="minor">
      <a:schemeClr val="dk1"/>
    </cs:fontRef>
    <cs:spPr>
      <a:solidFill>
        <a:schemeClr val="dk1">
          <a:lumMod val="35000"/>
          <a:lumOff val="65000"/>
        </a:schemeClr>
      </a:solidFill>
      <a:ln w="9525">
        <a:solidFill>
          <a:schemeClr val="phClr">
            <a:lumMod val="60000"/>
            <a:lumOff val="40000"/>
          </a:schemeClr>
        </a:solidFill>
      </a:ln>
    </cs:spPr>
  </cs:downBar>
  <cs:dropLine>
    <cs:lnRef idx="0">
      <cs:styleClr val="0"/>
    </cs:lnRef>
    <cs:fillRef idx="0"/>
    <cs:effectRef idx="0"/>
    <cs:fontRef idx="minor">
      <a:schemeClr val="dk1"/>
    </cs:fontRef>
    <cs:spPr>
      <a:ln w="9525">
        <a:solidFill>
          <a:schemeClr val="phClr">
            <a:lumMod val="60000"/>
            <a:lumOff val="40000"/>
          </a:schemeClr>
        </a:solidFill>
        <a:prstDash val="dash"/>
      </a:ln>
    </cs:spPr>
  </cs:dropLine>
  <cs:errorBar>
    <cs:lnRef idx="0">
      <cs:styleClr val="0"/>
    </cs:lnRef>
    <cs:fillRef idx="0"/>
    <cs:effectRef idx="0"/>
    <cs:fontRef idx="minor">
      <a:schemeClr val="dk1"/>
    </cs:fontRef>
    <cs:spPr>
      <a:ln w="9525">
        <a:solidFill>
          <a:schemeClr val="phClr">
            <a:lumMod val="60000"/>
            <a:lumOff val="40000"/>
          </a:schemeClr>
        </a:solidFill>
        <a:round/>
      </a:ln>
      <a:effectLst>
        <a:glow rad="25400">
          <a:schemeClr val="lt1"/>
        </a:glow>
      </a:effectLst>
    </cs:spPr>
  </cs:errorBar>
  <cs:floor>
    <cs:lnRef idx="0"/>
    <cs:fillRef idx="0"/>
    <cs:effectRef idx="0"/>
    <cs:fontRef idx="minor">
      <a:schemeClr val="dk1"/>
    </cs:fontRef>
  </cs:floor>
  <cs:gridlineMajor>
    <cs:lnRef idx="0">
      <cs:styleClr val="0"/>
    </cs:lnRef>
    <cs:fillRef idx="0"/>
    <cs:effectRef idx="0"/>
    <cs:fontRef idx="minor">
      <a:schemeClr val="dk1"/>
    </cs:fontRef>
    <cs:spPr>
      <a:ln w="9525" cap="flat" cmpd="sng" algn="ctr">
        <a:solidFill>
          <a:schemeClr val="lt1">
            <a:alpha val="25000"/>
          </a:schemeClr>
        </a:solidFill>
        <a:round/>
      </a:ln>
    </cs:spPr>
  </cs:gridlineMajor>
  <cs:gridlineMinor>
    <cs:lnRef idx="0">
      <cs:styleClr val="0"/>
    </cs:lnRef>
    <cs:fillRef idx="0"/>
    <cs:effectRef idx="0"/>
    <cs:fontRef idx="minor">
      <a:schemeClr val="dk1"/>
    </cs:fontRef>
    <cs:spPr>
      <a:ln>
        <a:solidFill>
          <a:schemeClr val="lt1">
            <a:alpha val="10000"/>
          </a:schemeClr>
        </a:solidFill>
      </a:ln>
    </cs:spPr>
  </cs:gridlineMinor>
  <cs:hiLoLine>
    <cs:lnRef idx="0">
      <cs:styleClr val="0"/>
    </cs:lnRef>
    <cs:fillRef idx="0"/>
    <cs:effectRef idx="0"/>
    <cs:fontRef idx="minor">
      <a:schemeClr val="dk1"/>
    </cs:fontRef>
    <cs:spPr>
      <a:ln w="9525">
        <a:solidFill>
          <a:schemeClr val="phClr">
            <a:lumMod val="60000"/>
            <a:lumOff val="40000"/>
          </a:schemeClr>
        </a:solidFill>
        <a:prstDash val="dash"/>
      </a:ln>
    </cs:spPr>
  </cs:hiLoLine>
  <cs:leaderLine>
    <cs:lnRef idx="0">
      <cs:styleClr val="0"/>
    </cs:lnRef>
    <cs:fillRef idx="0"/>
    <cs:effectRef idx="0"/>
    <cs:fontRef idx="minor">
      <a:schemeClr val="dk1"/>
    </cs:fontRef>
    <cs:spPr>
      <a:ln w="9525">
        <a:solidFill>
          <a:schemeClr val="phClr">
            <a:lumMod val="60000"/>
            <a:lumOff val="40000"/>
          </a:schemeClr>
        </a:solidFill>
      </a:ln>
    </cs:spPr>
  </cs:leaderLine>
  <cs:legend>
    <cs:lnRef idx="0"/>
    <cs:fillRef idx="0"/>
    <cs:effectRef idx="0"/>
    <cs:fontRef idx="minor">
      <a:schemeClr val="lt1"/>
    </cs:fontRef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>
      <cs:styleClr val="0"/>
    </cs:lnRef>
    <cs:fillRef idx="0"/>
    <cs:effectRef idx="0"/>
    <cs:fontRef idx="minor">
      <a:schemeClr val="lt1"/>
    </cs:fontRef>
    <cs:spPr>
      <a:ln w="3175" cap="flat" cmpd="sng" algn="ctr">
        <a:solidFill>
          <a:schemeClr val="phClr">
            <a:lumMod val="60000"/>
            <a:lumOff val="40000"/>
          </a:schemeClr>
        </a:solidFill>
        <a:round/>
      </a:ln>
    </cs:spPr>
    <cs:defRPr sz="900" kern="1200"/>
  </cs:seriesAxis>
  <cs:seriesLine>
    <cs:lnRef idx="0">
      <cs:styleClr val="0"/>
    </cs:lnRef>
    <cs:fillRef idx="0"/>
    <cs:effectRef idx="0"/>
    <cs:fontRef idx="minor">
      <a:schemeClr val="dk1"/>
    </cs:fontRef>
    <cs:spPr>
      <a:ln w="9525">
        <a:solidFill>
          <a:schemeClr val="phClr">
            <a:lumMod val="60000"/>
            <a:lumOff val="40000"/>
            <a:tint val="5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lt1"/>
    </cs:fontRef>
    <cs:defRPr sz="1500" b="1" kern="1200" cap="all" spc="100" normalizeH="0" baseline="0"/>
  </cs:title>
  <cs:trendline>
    <cs:lnRef idx="0"/>
    <cs:fillRef idx="0"/>
    <cs:effectRef idx="0"/>
    <cs:fontRef idx="minor">
      <a:schemeClr val="dk1"/>
    </cs:fontRef>
    <cs:spPr>
      <a:ln w="28575" cap="rnd">
        <a:solidFill>
          <a:schemeClr val="lt1">
            <a:alpha val="50000"/>
          </a:schemeClr>
        </a:solidFill>
        <a:round/>
      </a:ln>
    </cs:spPr>
  </cs:trendline>
  <cs:trendlineLabel>
    <cs:lnRef idx="0"/>
    <cs:fillRef idx="0"/>
    <cs:effectRef idx="0"/>
    <cs:fontRef idx="minor">
      <a:schemeClr val="lt1"/>
    </cs:fontRef>
    <cs:defRPr sz="900" kern="1200"/>
  </cs:trendlineLabel>
  <cs:upBar>
    <cs:lnRef idx="0">
      <cs:styleClr val="0"/>
    </cs:lnRef>
    <cs:fillRef idx="0"/>
    <cs:effectRef idx="0"/>
    <cs:fontRef idx="minor">
      <a:schemeClr val="dk1"/>
    </cs:fontRef>
    <cs:spPr>
      <a:solidFill>
        <a:schemeClr val="lt1">
          <a:lumMod val="95000"/>
        </a:schemeClr>
      </a:solidFill>
      <a:ln w="9525">
        <a:solidFill>
          <a:schemeClr val="phClr">
            <a:lumMod val="60000"/>
            <a:lumOff val="40000"/>
          </a:schemeClr>
        </a:solidFill>
      </a:ln>
    </cs:spPr>
  </cs:upBar>
  <cs:valueAxis>
    <cs:lnRef idx="0"/>
    <cs:fillRef idx="0"/>
    <cs:effectRef idx="0"/>
    <cs:fontRef idx="minor">
      <a:schemeClr val="lt1"/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973</Characters>
  <Application>Microsoft Office Word</Application>
  <DocSecurity>0</DocSecurity>
  <Lines>182</Lines>
  <Paragraphs>81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Björk (HV)</dc:creator>
  <cp:keywords/>
  <dc:description/>
  <cp:lastModifiedBy>Mia Björk (HV)</cp:lastModifiedBy>
  <cp:revision>3</cp:revision>
  <dcterms:created xsi:type="dcterms:W3CDTF">2025-09-29T19:23:00Z</dcterms:created>
  <dcterms:modified xsi:type="dcterms:W3CDTF">2025-11-04T12:28:00Z</dcterms:modified>
</cp:coreProperties>
</file>